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01A" w:rsidRPr="005B601A" w:rsidRDefault="005B601A" w:rsidP="005B601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B601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Data</w:t>
      </w:r>
    </w:p>
    <w:p w:rsidR="00A819BE" w:rsidRDefault="002D451E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proofErr w:type="spellEnd"/>
      <w:r w:rsidR="005B60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1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A819BE">
        <w:rPr>
          <w:rFonts w:ascii="Times New Roman" w:hAnsi="Times New Roman" w:cs="Times New Roman"/>
          <w:b/>
          <w:bCs/>
          <w:sz w:val="24"/>
        </w:rPr>
        <w:t>V</w:t>
      </w:r>
      <w:r w:rsidR="00A819BE" w:rsidRPr="0081494A">
        <w:rPr>
          <w:rFonts w:ascii="Times New Roman" w:hAnsi="Times New Roman" w:cs="Times New Roman"/>
          <w:b/>
          <w:bCs/>
          <w:sz w:val="24"/>
        </w:rPr>
        <w:t xml:space="preserve">arious types of </w:t>
      </w:r>
      <w:r w:rsidR="00A819BE" w:rsidRPr="0081494A">
        <w:rPr>
          <w:rFonts w:ascii="Times New Roman" w:hAnsi="Times New Roman" w:cs="Times New Roman"/>
          <w:b/>
          <w:bCs/>
          <w:sz w:val="24"/>
          <w:szCs w:val="24"/>
        </w:rPr>
        <w:t>uterine torsion</w:t>
      </w:r>
      <w:r w:rsidR="00A819BE" w:rsidRPr="0081494A">
        <w:rPr>
          <w:rFonts w:ascii="Times New Roman" w:hAnsi="Times New Roman" w:cs="Times New Roman"/>
          <w:b/>
          <w:bCs/>
          <w:sz w:val="24"/>
        </w:rPr>
        <w:t xml:space="preserve"> in buffalo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292"/>
        <w:gridCol w:w="1406"/>
        <w:gridCol w:w="1227"/>
        <w:gridCol w:w="1266"/>
        <w:gridCol w:w="804"/>
        <w:gridCol w:w="769"/>
        <w:gridCol w:w="1014"/>
        <w:gridCol w:w="1227"/>
      </w:tblGrid>
      <w:tr w:rsidR="00A819BE" w:rsidTr="00E623A9">
        <w:tc>
          <w:tcPr>
            <w:tcW w:w="570" w:type="dxa"/>
            <w:vMerge w:val="restart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. No.</w:t>
            </w:r>
          </w:p>
        </w:tc>
        <w:tc>
          <w:tcPr>
            <w:tcW w:w="2698" w:type="dxa"/>
            <w:gridSpan w:val="2"/>
            <w:vMerge w:val="restart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roups 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ased on location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Based on side 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ased on degree of rotation</w:t>
            </w:r>
          </w:p>
        </w:tc>
      </w:tr>
      <w:tr w:rsidR="00A819BE" w:rsidTr="00E623A9">
        <w:tc>
          <w:tcPr>
            <w:tcW w:w="570" w:type="dxa"/>
            <w:vMerge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698" w:type="dxa"/>
            <w:gridSpan w:val="2"/>
            <w:vMerge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e-cervical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t-cervical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Right 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Left 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180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80-270</w:t>
            </w:r>
          </w:p>
        </w:tc>
      </w:tr>
      <w:tr w:rsidR="00A819BE" w:rsidTr="00E623A9">
        <w:tc>
          <w:tcPr>
            <w:tcW w:w="570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1292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Control (n=7)</w:t>
            </w: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</w:tr>
      <w:tr w:rsidR="00A819BE" w:rsidTr="00E623A9">
        <w:tc>
          <w:tcPr>
            <w:tcW w:w="570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28.5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71.4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85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15</w:t>
            </w:r>
          </w:p>
        </w:tc>
      </w:tr>
      <w:tr w:rsidR="00A819BE" w:rsidTr="00E623A9">
        <w:tc>
          <w:tcPr>
            <w:tcW w:w="570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1292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Treatment (n=8)</w:t>
            </w: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</w:tr>
      <w:tr w:rsidR="00A819BE" w:rsidTr="00E623A9">
        <w:tc>
          <w:tcPr>
            <w:tcW w:w="570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87.5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87.5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5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50</w:t>
            </w:r>
          </w:p>
        </w:tc>
      </w:tr>
      <w:tr w:rsidR="00A819BE" w:rsidTr="00E623A9">
        <w:tc>
          <w:tcPr>
            <w:tcW w:w="570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1292" w:type="dxa"/>
            <w:vMerge w:val="restart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Overall (n=15)</w:t>
            </w: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A819BE" w:rsidTr="00E623A9">
        <w:tc>
          <w:tcPr>
            <w:tcW w:w="570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6" w:type="dxa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20.0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80.0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93.3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6.6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0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0</w:t>
            </w:r>
          </w:p>
        </w:tc>
      </w:tr>
    </w:tbl>
    <w:p w:rsidR="00A819BE" w:rsidRDefault="00A819BE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81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9BE" w:rsidRDefault="005B601A" w:rsidP="00A819BE">
      <w:pPr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1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</w:t>
      </w:r>
      <w:r w:rsidR="00A819BE">
        <w:rPr>
          <w:rFonts w:ascii="Times New Roman" w:hAnsi="Times New Roman" w:cs="Times New Roman"/>
          <w:b/>
          <w:bCs/>
          <w:sz w:val="24"/>
        </w:rPr>
        <w:t>Various obstetrical operations applied to correct dystocia in buffalo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1534"/>
        <w:gridCol w:w="1128"/>
        <w:gridCol w:w="1349"/>
        <w:gridCol w:w="1128"/>
        <w:gridCol w:w="1349"/>
        <w:gridCol w:w="1128"/>
        <w:gridCol w:w="1349"/>
      </w:tblGrid>
      <w:tr w:rsidR="00A819BE" w:rsidTr="00E623A9">
        <w:trPr>
          <w:trHeight w:val="336"/>
        </w:trPr>
        <w:tc>
          <w:tcPr>
            <w:tcW w:w="0" w:type="auto"/>
            <w:vMerge w:val="restart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. No.</w:t>
            </w:r>
          </w:p>
        </w:tc>
        <w:tc>
          <w:tcPr>
            <w:tcW w:w="0" w:type="auto"/>
            <w:vMerge w:val="restart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bstetrical operation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rol (n=15)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reatment (n=15)</w:t>
            </w:r>
          </w:p>
        </w:tc>
        <w:tc>
          <w:tcPr>
            <w:tcW w:w="0" w:type="auto"/>
            <w:gridSpan w:val="2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verall (n=30)</w:t>
            </w:r>
          </w:p>
        </w:tc>
      </w:tr>
      <w:tr w:rsidR="00A819BE" w:rsidTr="00E623A9">
        <w:trPr>
          <w:trHeight w:val="336"/>
        </w:trPr>
        <w:tc>
          <w:tcPr>
            <w:tcW w:w="0" w:type="auto"/>
            <w:vMerge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vMerge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ercentage 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ercentage 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. of animals</w:t>
            </w:r>
          </w:p>
        </w:tc>
        <w:tc>
          <w:tcPr>
            <w:tcW w:w="0" w:type="auto"/>
          </w:tcPr>
          <w:p w:rsidR="00A819BE" w:rsidRDefault="00A819BE" w:rsidP="00E62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ercentage </w:t>
            </w:r>
          </w:p>
        </w:tc>
      </w:tr>
      <w:tr w:rsidR="00A819BE" w:rsidTr="00E623A9">
        <w:trPr>
          <w:trHeight w:val="293"/>
        </w:trPr>
        <w:tc>
          <w:tcPr>
            <w:tcW w:w="0" w:type="auto"/>
          </w:tcPr>
          <w:p w:rsidR="00A819BE" w:rsidRPr="00EA7AEF" w:rsidRDefault="00A819BE" w:rsidP="00E623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Mutation</w:t>
            </w:r>
            <w:r>
              <w:rPr>
                <w:rFonts w:ascii="Times New Roman" w:hAnsi="Times New Roman" w:cs="Times New Roman"/>
                <w:sz w:val="24"/>
              </w:rPr>
              <w:t xml:space="preserve"> and Traction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6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3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.00</w:t>
            </w:r>
          </w:p>
        </w:tc>
      </w:tr>
      <w:tr w:rsidR="00A819BE" w:rsidTr="00E623A9">
        <w:trPr>
          <w:trHeight w:val="293"/>
        </w:trPr>
        <w:tc>
          <w:tcPr>
            <w:tcW w:w="0" w:type="auto"/>
          </w:tcPr>
          <w:p w:rsidR="00A819BE" w:rsidRPr="00EA7AEF" w:rsidRDefault="00A819BE" w:rsidP="00E623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EA7AEF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A819BE" w:rsidRPr="00EA7AEF" w:rsidRDefault="00A819BE" w:rsidP="00E623A9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A7AEF">
              <w:rPr>
                <w:rFonts w:ascii="Times New Roman" w:hAnsi="Times New Roman" w:cs="Times New Roman"/>
                <w:sz w:val="24"/>
              </w:rPr>
              <w:t>Fetotomy</w:t>
            </w:r>
            <w:proofErr w:type="spellEnd"/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33.33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26.67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0" w:type="auto"/>
          </w:tcPr>
          <w:p w:rsidR="00A819BE" w:rsidRPr="00EA7AEF" w:rsidRDefault="00A819BE" w:rsidP="00E623A9">
            <w:pPr>
              <w:rPr>
                <w:rFonts w:ascii="Times New Roman" w:hAnsi="Times New Roman" w:cs="Times New Roman"/>
                <w:sz w:val="24"/>
              </w:rPr>
            </w:pPr>
            <w:r w:rsidRPr="00EA7AEF">
              <w:rPr>
                <w:rFonts w:ascii="Times New Roman" w:hAnsi="Times New Roman" w:cs="Times New Roman"/>
                <w:sz w:val="24"/>
              </w:rPr>
              <w:t>30.00</w:t>
            </w:r>
          </w:p>
        </w:tc>
      </w:tr>
    </w:tbl>
    <w:p w:rsidR="00A819BE" w:rsidRDefault="00A819BE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601A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55E3" w:rsidRDefault="005B601A" w:rsidP="00A055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</w:t>
      </w:r>
      <w:bookmarkStart w:id="0" w:name="_GoBack"/>
      <w:bookmarkEnd w:id="0"/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1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3. </w:t>
      </w:r>
      <w:r w:rsidR="00A055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ventional medicinal therapy given to all </w:t>
      </w:r>
      <w:proofErr w:type="spellStart"/>
      <w:r w:rsidR="00A055E3">
        <w:rPr>
          <w:rFonts w:ascii="Times New Roman" w:hAnsi="Times New Roman" w:cs="Times New Roman"/>
          <w:b/>
          <w:sz w:val="24"/>
          <w:szCs w:val="24"/>
          <w:lang w:val="en-US"/>
        </w:rPr>
        <w:t>dystociac</w:t>
      </w:r>
      <w:proofErr w:type="spellEnd"/>
      <w:r w:rsidR="00A055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963"/>
        <w:gridCol w:w="1848"/>
        <w:gridCol w:w="2219"/>
        <w:gridCol w:w="2250"/>
      </w:tblGrid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of medic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drug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sage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nd and Manufacturer’ name</w:t>
            </w: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 flui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Saline</w:t>
            </w:r>
          </w:p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er’s lactat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@ 10 mL/k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@ 10 mL/k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Therap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um Magnes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ogluconate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 mL IV (slow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f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lanco</w:t>
            </w:r>
          </w:p>
        </w:tc>
      </w:tr>
      <w:tr w:rsidR="00A055E3" w:rsidTr="00A055E3">
        <w:trPr>
          <w:trHeight w:val="210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crobial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iofur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@ 2.2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D I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cef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embic</w:t>
            </w:r>
          </w:p>
        </w:tc>
      </w:tr>
      <w:tr w:rsidR="00A055E3" w:rsidTr="00A055E3">
        <w:trPr>
          <w:trHeight w:val="2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E3" w:rsidRDefault="00A05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E3" w:rsidRDefault="00A05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onidazol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@ 20 mg/k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D I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g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nix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glumine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@ 2.2 mg/k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D I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gludy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b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vitamins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L OD I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biv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vet</w:t>
            </w:r>
            <w:proofErr w:type="spellEnd"/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Extrac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L OD I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am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dus</w:t>
            </w:r>
            <w:proofErr w:type="spellEnd"/>
          </w:p>
        </w:tc>
      </w:tr>
      <w:tr w:rsidR="00A055E3" w:rsidTr="00A055E3">
        <w:trPr>
          <w:trHeight w:val="210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bolic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ometrine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mL OD IM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ov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s </w:t>
            </w:r>
          </w:p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55E3" w:rsidTr="00A055E3">
        <w:trPr>
          <w:trHeight w:val="2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E3" w:rsidRDefault="00A05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E3" w:rsidRDefault="00A055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Uterine cleanser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PO B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atural remedies</w:t>
            </w: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otoric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rmaceuticals</w:t>
            </w:r>
          </w:p>
        </w:tc>
      </w:tr>
      <w:tr w:rsidR="00A055E3" w:rsidTr="00A055E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55E3" w:rsidRDefault="00A055E3" w:rsidP="002C57C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oxidant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E and Selenium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L OD S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E3" w:rsidRDefault="00A055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illa</w:t>
            </w:r>
            <w:proofErr w:type="spellEnd"/>
          </w:p>
        </w:tc>
      </w:tr>
    </w:tbl>
    <w:p w:rsidR="00A055E3" w:rsidRDefault="00A055E3" w:rsidP="00A055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V; Intravenous, OD; Once a day, IM; Intramuscular, PO; Orally, BD; Twice daily, SC; Subcutaneous, NSAIDs; Non-steroidal anti-inflammatory drugs</w:t>
      </w:r>
    </w:p>
    <w:p w:rsidR="0008033E" w:rsidRDefault="0008033E"/>
    <w:sectPr w:rsidR="00080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606674"/>
    <w:multiLevelType w:val="hybridMultilevel"/>
    <w:tmpl w:val="627EF3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8E1"/>
    <w:rsid w:val="0008033E"/>
    <w:rsid w:val="002D451E"/>
    <w:rsid w:val="005B601A"/>
    <w:rsid w:val="00A055E3"/>
    <w:rsid w:val="00A819BE"/>
    <w:rsid w:val="00DA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5E3"/>
    <w:pPr>
      <w:spacing w:after="160" w:line="256" w:lineRule="auto"/>
    </w:pPr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5E3"/>
    <w:pPr>
      <w:ind w:left="720"/>
      <w:contextualSpacing/>
    </w:pPr>
  </w:style>
  <w:style w:type="table" w:styleId="TableGrid">
    <w:name w:val="Table Grid"/>
    <w:basedOn w:val="TableNormal"/>
    <w:uiPriority w:val="59"/>
    <w:rsid w:val="00A055E3"/>
    <w:pPr>
      <w:spacing w:after="0" w:line="240" w:lineRule="auto"/>
    </w:pPr>
    <w:rPr>
      <w:szCs w:val="22"/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5E3"/>
    <w:pPr>
      <w:spacing w:after="160" w:line="256" w:lineRule="auto"/>
    </w:pPr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5E3"/>
    <w:pPr>
      <w:ind w:left="720"/>
      <w:contextualSpacing/>
    </w:pPr>
  </w:style>
  <w:style w:type="table" w:styleId="TableGrid">
    <w:name w:val="Table Grid"/>
    <w:basedOn w:val="TableNormal"/>
    <w:uiPriority w:val="59"/>
    <w:rsid w:val="00A055E3"/>
    <w:pPr>
      <w:spacing w:after="0" w:line="240" w:lineRule="auto"/>
    </w:pPr>
    <w:rPr>
      <w:szCs w:val="22"/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7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6</cp:revision>
  <dcterms:created xsi:type="dcterms:W3CDTF">2022-05-25T15:38:00Z</dcterms:created>
  <dcterms:modified xsi:type="dcterms:W3CDTF">2024-04-15T04:07:00Z</dcterms:modified>
</cp:coreProperties>
</file>